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63EA1" w14:textId="000C1D7F" w:rsidR="00DA383B" w:rsidRPr="00DA383B" w:rsidRDefault="00DA383B" w:rsidP="00DA383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C411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C411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900D1">
        <w:rPr>
          <w:rFonts w:ascii="Times New Roman" w:hAnsi="Times New Roman" w:cs="Times New Roman"/>
          <w:sz w:val="24"/>
          <w:szCs w:val="24"/>
        </w:rPr>
        <w:t xml:space="preserve"> Effect</w:t>
      </w:r>
      <w:r w:rsidRPr="00DA383B">
        <w:rPr>
          <w:rFonts w:ascii="Times New Roman" w:hAnsi="Times New Roman" w:cs="Times New Roman"/>
          <w:sz w:val="24"/>
          <w:szCs w:val="24"/>
        </w:rPr>
        <w:t xml:space="preserve">s of silage additives on the </w:t>
      </w:r>
      <w:r w:rsidRPr="00DA383B">
        <w:rPr>
          <w:rFonts w:ascii="Times New Roman" w:hAnsi="Times New Roman" w:cs="Times New Roman"/>
          <w:sz w:val="24"/>
          <w:szCs w:val="24"/>
        </w:rPr>
        <w:t>dominant phyla and genera</w:t>
      </w:r>
      <w:r w:rsidRPr="00DA383B">
        <w:rPr>
          <w:rFonts w:ascii="Times New Roman" w:hAnsi="Times New Roman" w:cs="Times New Roman"/>
          <w:sz w:val="24"/>
          <w:szCs w:val="24"/>
        </w:rPr>
        <w:t xml:space="preserve"> in silage hybrid </w:t>
      </w:r>
      <w:r w:rsidRPr="00DA383B">
        <w:rPr>
          <w:rFonts w:ascii="Times New Roman" w:hAnsi="Times New Roman" w:cs="Times New Roman"/>
          <w:i/>
          <w:iCs/>
          <w:sz w:val="24"/>
          <w:szCs w:val="24"/>
        </w:rPr>
        <w:t>Pennisetum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00"/>
        <w:gridCol w:w="1549"/>
        <w:gridCol w:w="1549"/>
        <w:gridCol w:w="1550"/>
        <w:gridCol w:w="1550"/>
        <w:gridCol w:w="1550"/>
        <w:gridCol w:w="1550"/>
        <w:gridCol w:w="1550"/>
      </w:tblGrid>
      <w:tr w:rsidR="0057485A" w:rsidRPr="00DA383B" w14:paraId="28E0119E" w14:textId="77777777" w:rsidTr="00982F8F">
        <w:tc>
          <w:tcPr>
            <w:tcW w:w="31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286E7A" w14:textId="2151824C" w:rsidR="0057485A" w:rsidRPr="00DA383B" w:rsidRDefault="002564D0" w:rsidP="00DA3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774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6BE4E5" w14:textId="78B5AEB0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ments</w:t>
            </w:r>
            <w:r w:rsidR="00982F8F" w:rsidRPr="00982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38F1B1" w14:textId="6CFB8368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  <w:r w:rsidR="00982F8F" w:rsidRPr="00982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9CFE99" w14:textId="0B38D171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7485A" w:rsidRPr="00DA383B" w14:paraId="40AB9E32" w14:textId="77777777" w:rsidTr="00415BE8">
        <w:tc>
          <w:tcPr>
            <w:tcW w:w="31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A58C16" w14:textId="05EDA69A" w:rsidR="0057485A" w:rsidRPr="00DA383B" w:rsidRDefault="0057485A" w:rsidP="00DA3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BEE81" w14:textId="5D1E39B1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97B6C" w14:textId="6B9819A2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08652" w14:textId="451C4FFE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DD873" w14:textId="6A358BBA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57365" w14:textId="233E5136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15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C4D76C" w14:textId="2A422072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B8A556" w14:textId="78EBDAE1" w:rsidR="0057485A" w:rsidRPr="00DA383B" w:rsidRDefault="0057485A" w:rsidP="005748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85A" w:rsidRPr="00DA383B" w14:paraId="299B8568" w14:textId="77777777" w:rsidTr="00415BE8">
        <w:tc>
          <w:tcPr>
            <w:tcW w:w="1394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78C3B" w14:textId="469D77D4" w:rsidR="0057485A" w:rsidRPr="00DA383B" w:rsidRDefault="0057485A" w:rsidP="0057485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Phyla</w:t>
            </w:r>
            <w:r w:rsidR="00224E8C">
              <w:rPr>
                <w:rFonts w:ascii="Times New Roman" w:hAnsi="Times New Roman" w:cs="Times New Roman"/>
                <w:sz w:val="24"/>
                <w:szCs w:val="24"/>
              </w:rPr>
              <w:t xml:space="preserve"> (Relative abundance)</w:t>
            </w:r>
          </w:p>
        </w:tc>
      </w:tr>
      <w:tr w:rsidR="00415BE8" w:rsidRPr="0057485A" w14:paraId="3790808A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D4241" w14:textId="77777777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teobacteri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390DB" w14:textId="4379F835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7046</w:t>
            </w:r>
            <w:r w:rsidRPr="005748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8E1D8" w14:textId="3933CF8A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3243</w:t>
            </w:r>
            <w:r w:rsidRPr="005748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D15D5" w14:textId="13ADA326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5534</w:t>
            </w:r>
            <w:r w:rsidRPr="005748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B313F" w14:textId="6C37A259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7676</w:t>
            </w:r>
            <w:r w:rsidRPr="005748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CFF73" w14:textId="07589D42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5591</w:t>
            </w:r>
            <w:r w:rsidRPr="005748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625" w14:textId="57F91B36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8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87B58" w14:textId="54FD11C9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415BE8" w:rsidRPr="0057485A" w14:paraId="0B39F9F5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FEFFF" w14:textId="77777777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irmicut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6E1FA" w14:textId="5667D536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2718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81394" w14:textId="681B7E78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6395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3F3DA" w14:textId="23A91E77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4270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EB8ED" w14:textId="7E24E2BE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2093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947EC" w14:textId="2A02809E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4124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EAD3" w14:textId="31329594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7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55C12" w14:textId="3F12A564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415BE8" w:rsidRPr="0057485A" w14:paraId="17254A3A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6D032" w14:textId="77777777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cteroidet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DDDBD" w14:textId="0E12B134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139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071C0" w14:textId="6C60EE5D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184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8C7A2" w14:textId="5DA562C4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64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F9FD7" w14:textId="7BECA037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152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DD09" w14:textId="79813074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114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8B9F" w14:textId="4B410F45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01512" w14:textId="68A3BBA5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3359</w:t>
            </w:r>
          </w:p>
        </w:tc>
      </w:tr>
      <w:tr w:rsidR="00415BE8" w:rsidRPr="0057485A" w14:paraId="6D3D6BDA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D6220" w14:textId="77777777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inobacteri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0AF1" w14:textId="55AFD58A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36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2848F" w14:textId="1ECA65CB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102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446F3" w14:textId="126E131D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74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D2C8" w14:textId="55A00332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33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4230" w14:textId="62270400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73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4E8" w14:textId="30E9E3B7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A7E56" w14:textId="0B8C0AA3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81</w:t>
            </w:r>
          </w:p>
        </w:tc>
      </w:tr>
      <w:tr w:rsidR="00415BE8" w:rsidRPr="0057485A" w14:paraId="2BBF9C72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F7664" w14:textId="1016B56C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einococcus</w:t>
            </w:r>
            <w:proofErr w:type="spellEnd"/>
            <w:r w:rsidRPr="00415B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herm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DBF42" w14:textId="0DD162AC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32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1428" w14:textId="3C82634A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35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4F974" w14:textId="34C31ED3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36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2B672" w14:textId="7127D12A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24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E356B" w14:textId="1F903CCF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71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030A" w14:textId="63BD8B71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5872D" w14:textId="786F1D3A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264</w:t>
            </w:r>
          </w:p>
        </w:tc>
      </w:tr>
      <w:tr w:rsidR="00415BE8" w:rsidRPr="0057485A" w14:paraId="43B36749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185BF" w14:textId="77777777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pirochaet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4E368" w14:textId="59C13314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4B95E" w14:textId="63D16D97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018D" w14:textId="74662633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02CC2" w14:textId="0DD46565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1C89E" w14:textId="284298B4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3CE" w14:textId="59AB1340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DC9CC" w14:textId="0C4D370E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6894</w:t>
            </w:r>
          </w:p>
        </w:tc>
      </w:tr>
      <w:tr w:rsidR="00415BE8" w:rsidRPr="0057485A" w14:paraId="2B5D9D56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E2822" w14:textId="77777777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682F4" w14:textId="1B6AB501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ACC57" w14:textId="67AEA5ED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E0FA2" w14:textId="322068A3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6E28" w14:textId="60E197CF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9FC4" w14:textId="43F7E033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  <w:r w:rsidRPr="00224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F4A0" w14:textId="2BC014B7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E7078" w14:textId="4E242DCF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271</w:t>
            </w:r>
          </w:p>
        </w:tc>
      </w:tr>
      <w:tr w:rsidR="00415BE8" w:rsidRPr="0057485A" w14:paraId="16EB2F89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9BBBE" w14:textId="77777777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3727" w14:textId="5CFE381D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47F74" w14:textId="1FBB892D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4608" w14:textId="788A589D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D5FEC" w14:textId="6E7673FF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B15C" w14:textId="514CEC4E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DAFB" w14:textId="03DB29B2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AB0BD" w14:textId="4CBEAB23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8728</w:t>
            </w:r>
          </w:p>
        </w:tc>
      </w:tr>
      <w:tr w:rsidR="00415BE8" w:rsidRPr="0057485A" w14:paraId="13B289D3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B4B52" w14:textId="77777777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57D9B" w14:textId="49B8433E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05D9A" w14:textId="3CF88015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3C2EC" w14:textId="24568850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9B9BD" w14:textId="26B82102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777FA" w14:textId="00D70932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9674" w14:textId="3A65F0DA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9171" w14:textId="115EED36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5780</w:t>
            </w:r>
          </w:p>
        </w:tc>
      </w:tr>
      <w:tr w:rsidR="00415BE8" w:rsidRPr="0057485A" w14:paraId="7BD74F65" w14:textId="77777777" w:rsidTr="00415BE8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321A" w14:textId="77777777" w:rsidR="00415BE8" w:rsidRPr="0057485A" w:rsidRDefault="00415BE8" w:rsidP="00415BE8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57485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atescibacteria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F01B" w14:textId="01BEF987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BFB6D" w14:textId="16775968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9403D" w14:textId="7BADA872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2547A" w14:textId="50242110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FB0E0" w14:textId="15154233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5213" w14:textId="6512081F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66E6E" w14:textId="753C12E7" w:rsidR="00415BE8" w:rsidRPr="0057485A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7485A">
              <w:rPr>
                <w:rFonts w:ascii="Times New Roman" w:hAnsi="Times New Roman" w:cs="Times New Roman" w:hint="eastAsia"/>
                <w:sz w:val="24"/>
                <w:szCs w:val="24"/>
              </w:rPr>
              <w:t>0.6907</w:t>
            </w:r>
          </w:p>
        </w:tc>
      </w:tr>
      <w:tr w:rsidR="00982F8F" w:rsidRPr="00DA383B" w14:paraId="37C06BE3" w14:textId="77777777" w:rsidTr="00D10222">
        <w:tc>
          <w:tcPr>
            <w:tcW w:w="1394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F4A12CF" w14:textId="21902359" w:rsidR="00982F8F" w:rsidRPr="00DA383B" w:rsidRDefault="00982F8F" w:rsidP="00415B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era </w:t>
            </w:r>
            <w:r w:rsidRPr="00982F8F">
              <w:rPr>
                <w:rFonts w:ascii="Times New Roman" w:hAnsi="Times New Roman" w:cs="Times New Roman"/>
                <w:sz w:val="24"/>
                <w:szCs w:val="24"/>
              </w:rPr>
              <w:t>(Relative abundance)</w:t>
            </w:r>
          </w:p>
        </w:tc>
      </w:tr>
      <w:tr w:rsidR="00415BE8" w:rsidRPr="00DA383B" w14:paraId="342CFDE0" w14:textId="77777777" w:rsidTr="00415BE8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2A8C7" w14:textId="6D519BE7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quabacterium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1C12A" w14:textId="3145913A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35</w:t>
            </w:r>
            <w:r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7799" w14:textId="54E13BCE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99</w:t>
            </w:r>
            <w:r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4EE7E" w14:textId="5FC03097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25</w:t>
            </w:r>
            <w:r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E1D4E" w14:textId="6B14FA21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41</w:t>
            </w:r>
            <w:r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728C1" w14:textId="1ECCA5B2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19</w:t>
            </w:r>
            <w:r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351C6" w14:textId="1666F9BE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4F4B8" w14:textId="0787A34D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415BE8" w:rsidRPr="00DA383B" w14:paraId="734AE6CB" w14:textId="77777777" w:rsidTr="001C4FFA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45BB5" w14:textId="0002043D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F06B8" w14:textId="5FC9310D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5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1A420" w14:textId="28538BF5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40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22CF4" w14:textId="446B9E48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3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35181" w14:textId="6FA412D6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3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A7291" w14:textId="282CF53F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24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A0110" w14:textId="100821A9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79B3A" w14:textId="22FFFA95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415BE8" w:rsidRPr="00DA383B" w14:paraId="490F475C" w14:textId="77777777" w:rsidTr="001C4FFA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4FB13" w14:textId="6694BAED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Weissella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0CF28" w14:textId="04737E0D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03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827C4" w14:textId="5DB7782F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1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A7C2B" w14:textId="628A9D81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22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A6207" w14:textId="1905510B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6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F694D" w14:textId="7C02C45F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03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A91C" w14:textId="32C685DF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F647F" w14:textId="050A8D50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4</w:t>
            </w:r>
          </w:p>
        </w:tc>
      </w:tr>
      <w:tr w:rsidR="00415BE8" w:rsidRPr="00DA383B" w14:paraId="4750B7CD" w14:textId="77777777" w:rsidTr="001C4FFA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16B7C" w14:textId="51B8DD5D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576CD" w14:textId="00DBEC9D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B4886" w14:textId="1010FF81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A2369" w14:textId="7726C1BE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D27BE" w14:textId="24E37F1D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A917E" w14:textId="469038C0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C7727" w14:textId="25DE06F4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3C7B1" w14:textId="51BD7304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06</w:t>
            </w:r>
          </w:p>
        </w:tc>
      </w:tr>
      <w:tr w:rsidR="00415BE8" w:rsidRPr="00DA383B" w14:paraId="2D7A1402" w14:textId="77777777" w:rsidTr="001C4FFA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C1E8" w14:textId="10FFCF98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1C47C" w14:textId="221D2217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BB5C5" w14:textId="11346541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6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90FA0" w14:textId="03084BF0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6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9246B" w14:textId="7055DE0C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71F05" w14:textId="59FF7F4D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2</w:t>
            </w:r>
            <w:r w:rsidR="0088387C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DF049" w14:textId="0DE6DF3C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808E6" w14:textId="6D0EBE50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0</w:t>
            </w:r>
          </w:p>
        </w:tc>
      </w:tr>
      <w:tr w:rsidR="00415BE8" w:rsidRPr="00DA383B" w14:paraId="0F87C1C4" w14:textId="77777777" w:rsidTr="001C4FFA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E49E6" w14:textId="1168A47A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5C6BC" w14:textId="69A7E1C5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5ED64" w14:textId="688D332E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10006" w14:textId="0BF16C24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AD932" w14:textId="47CE614B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B2609" w14:textId="53774746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FD10" w14:textId="21F617C8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F27D3" w14:textId="78FB14D7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04</w:t>
            </w:r>
          </w:p>
        </w:tc>
      </w:tr>
      <w:tr w:rsidR="00415BE8" w:rsidRPr="00DA383B" w14:paraId="1CD86082" w14:textId="77777777" w:rsidTr="001C4FFA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13632" w14:textId="45D40F6F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90CA2" w14:textId="4247A0A2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2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66EFA" w14:textId="50EA3D05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0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C5BA3" w14:textId="6D18C034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8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46EEE" w14:textId="31711D32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2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07DD2" w14:textId="6E85CBDA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1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7C791" w14:textId="41428E33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FDD45" w14:textId="3156211B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</w:tr>
      <w:tr w:rsidR="00415BE8" w:rsidRPr="00DA383B" w14:paraId="05E66DF0" w14:textId="77777777" w:rsidTr="001C4FFA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B16CC" w14:textId="28B298E6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cinetobact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65318" w14:textId="1151EF33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2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EA866" w14:textId="5DFDE8C3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 w:rsid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1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EFB03" w14:textId="70D77BB3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09781" w14:textId="566ABCC4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8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1128C" w14:textId="2C9F38B1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5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140E1" w14:textId="2667DFA1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2BE2C" w14:textId="79FAF9CD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1</w:t>
            </w:r>
          </w:p>
        </w:tc>
      </w:tr>
      <w:tr w:rsidR="00415BE8" w:rsidRPr="00DA383B" w14:paraId="672E801F" w14:textId="77777777" w:rsidTr="00415BE8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43C64" w14:textId="69ED1F51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elomonas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DCEF9" w14:textId="734E96F2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6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A1007" w14:textId="3F9877A7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1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5DA1F" w14:textId="57330A59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DC196" w14:textId="734566FB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6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867BD" w14:textId="547E6A68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2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0AC1A" w14:textId="7DA2756D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757C1" w14:textId="5C7FCEB5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87</w:t>
            </w:r>
          </w:p>
        </w:tc>
      </w:tr>
      <w:tr w:rsidR="00415BE8" w:rsidRPr="00DA383B" w14:paraId="228337B2" w14:textId="77777777" w:rsidTr="00415BE8"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DF60C96" w14:textId="6AB24758" w:rsidR="00415BE8" w:rsidRPr="00415BE8" w:rsidRDefault="00415BE8" w:rsidP="00415BE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15BE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n_Burkholderiaceae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34DC2D6" w14:textId="10C4EAA8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2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9387EC2" w14:textId="6D6ADE75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0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763AB59" w14:textId="37E52DE2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7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5B14B20" w14:textId="11464D31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2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9BE3A5" w14:textId="510C1B0E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8</w:t>
            </w:r>
            <w:r w:rsidR="002564D0" w:rsidRPr="002564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78DC53" w14:textId="62FBC47D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7A93C83" w14:textId="6FADDBAE" w:rsidR="00415BE8" w:rsidRPr="00415BE8" w:rsidRDefault="00415BE8" w:rsidP="00415B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B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</w:tr>
    </w:tbl>
    <w:p w14:paraId="7962DDA6" w14:textId="32473361" w:rsidR="00982F8F" w:rsidRDefault="00982F8F" w:rsidP="00982F8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0" w:name="_Hlk80110209"/>
      <w:r w:rsidRPr="00982F8F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CK, control group; MA, 1% FM malic acid addition; GL, </w:t>
      </w:r>
      <w:r w:rsidRPr="004F37EA">
        <w:rPr>
          <w:rFonts w:ascii="Times New Roman" w:hAnsi="Times New Roman" w:cs="Times New Roman"/>
          <w:sz w:val="24"/>
          <w:szCs w:val="28"/>
        </w:rPr>
        <w:t xml:space="preserve">1% FM </w:t>
      </w:r>
      <w:r>
        <w:rPr>
          <w:rFonts w:ascii="Times New Roman" w:hAnsi="Times New Roman" w:cs="Times New Roman"/>
          <w:sz w:val="24"/>
          <w:szCs w:val="28"/>
        </w:rPr>
        <w:t>glucose</w:t>
      </w:r>
      <w:r w:rsidRPr="004F37EA">
        <w:rPr>
          <w:rFonts w:ascii="Times New Roman" w:hAnsi="Times New Roman" w:cs="Times New Roman"/>
          <w:sz w:val="24"/>
          <w:szCs w:val="28"/>
        </w:rPr>
        <w:t xml:space="preserve"> addition;</w:t>
      </w:r>
      <w:r>
        <w:rPr>
          <w:rFonts w:ascii="Times New Roman" w:hAnsi="Times New Roman" w:cs="Times New Roman"/>
          <w:sz w:val="24"/>
          <w:szCs w:val="28"/>
        </w:rPr>
        <w:t xml:space="preserve"> CE, </w:t>
      </w:r>
      <w:r>
        <w:rPr>
          <w:rFonts w:ascii="Times New Roman" w:hAnsi="Times New Roman" w:cs="Times New Roman"/>
          <w:sz w:val="24"/>
          <w:szCs w:val="24"/>
        </w:rPr>
        <w:t xml:space="preserve">100 U/g FM </w:t>
      </w:r>
      <w:r w:rsidRPr="00D55DE1">
        <w:rPr>
          <w:rFonts w:ascii="Times New Roman" w:hAnsi="Times New Roman" w:cs="Times New Roman"/>
          <w:sz w:val="24"/>
          <w:szCs w:val="24"/>
        </w:rPr>
        <w:t xml:space="preserve">cellulase </w:t>
      </w:r>
      <w:r>
        <w:rPr>
          <w:rFonts w:ascii="Times New Roman" w:hAnsi="Times New Roman" w:cs="Times New Roman"/>
          <w:sz w:val="24"/>
          <w:szCs w:val="24"/>
        </w:rPr>
        <w:t>addition; BS, 10</w:t>
      </w:r>
      <w:r w:rsidRPr="00D55DE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fu</w:t>
      </w:r>
      <w:proofErr w:type="spellEnd"/>
      <w:r>
        <w:rPr>
          <w:rFonts w:ascii="Times New Roman" w:hAnsi="Times New Roman" w:cs="Times New Roman"/>
          <w:sz w:val="24"/>
          <w:szCs w:val="24"/>
        </w:rPr>
        <w:t>/g</w:t>
      </w:r>
      <w:r w:rsidRPr="00D55DE1">
        <w:rPr>
          <w:rFonts w:ascii="Times New Roman" w:hAnsi="Times New Roman" w:cs="Times New Roman"/>
          <w:sz w:val="24"/>
          <w:szCs w:val="24"/>
        </w:rPr>
        <w:t xml:space="preserve"> </w:t>
      </w:r>
      <w:r w:rsidRPr="00D11D3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r w:rsidRPr="00D11D37">
        <w:rPr>
          <w:rFonts w:ascii="Times New Roman" w:hAnsi="Times New Roman" w:cs="Times New Roman"/>
          <w:i/>
          <w:iCs/>
          <w:sz w:val="24"/>
          <w:szCs w:val="24"/>
        </w:rPr>
        <w:lastRenderedPageBreak/>
        <w:t>subtilis</w:t>
      </w:r>
      <w:r>
        <w:rPr>
          <w:rFonts w:ascii="Times New Roman" w:hAnsi="Times New Roman" w:cs="Times New Roman"/>
          <w:sz w:val="24"/>
          <w:szCs w:val="24"/>
        </w:rPr>
        <w:t xml:space="preserve"> FM addition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C2205">
        <w:rPr>
          <w:rFonts w:ascii="Times New Roman" w:hAnsi="Times New Roman" w:cs="Times New Roman"/>
          <w:sz w:val="24"/>
          <w:szCs w:val="28"/>
        </w:rPr>
        <w:t>DM, dry matter; FM, fresh matter</w:t>
      </w:r>
      <w:bookmarkEnd w:id="0"/>
      <w:r>
        <w:rPr>
          <w:rFonts w:ascii="Times New Roman" w:hAnsi="Times New Roman" w:cs="Times New Roman"/>
          <w:sz w:val="24"/>
          <w:szCs w:val="28"/>
        </w:rPr>
        <w:t>.</w:t>
      </w:r>
    </w:p>
    <w:p w14:paraId="4DD8CA83" w14:textId="16982CC7" w:rsidR="00317B27" w:rsidRPr="00DA383B" w:rsidRDefault="00982F8F" w:rsidP="00CE20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2F8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EM, </w:t>
      </w:r>
      <w:r w:rsidR="00CE2084">
        <w:rPr>
          <w:rFonts w:ascii="Times New Roman" w:hAnsi="Times New Roman" w:cs="Times New Roman"/>
          <w:sz w:val="24"/>
          <w:szCs w:val="24"/>
        </w:rPr>
        <w:t>s</w:t>
      </w:r>
      <w:r w:rsidR="00CE2084" w:rsidRPr="00CE2084">
        <w:rPr>
          <w:rFonts w:ascii="Times New Roman" w:hAnsi="Times New Roman" w:cs="Times New Roman"/>
          <w:sz w:val="24"/>
          <w:szCs w:val="24"/>
        </w:rPr>
        <w:t>tandard</w:t>
      </w:r>
      <w:r w:rsidR="00CE20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2084" w:rsidRPr="00CE2084">
        <w:rPr>
          <w:rFonts w:ascii="Times New Roman" w:hAnsi="Times New Roman" w:cs="Times New Roman"/>
          <w:sz w:val="24"/>
          <w:szCs w:val="24"/>
        </w:rPr>
        <w:t>error of means.</w:t>
      </w:r>
    </w:p>
    <w:sectPr w:rsidR="00317B27" w:rsidRPr="00DA383B" w:rsidSect="00DA38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D88A5" w14:textId="77777777" w:rsidR="003744FB" w:rsidRDefault="003744FB" w:rsidP="00DA383B">
      <w:r>
        <w:separator/>
      </w:r>
    </w:p>
  </w:endnote>
  <w:endnote w:type="continuationSeparator" w:id="0">
    <w:p w14:paraId="4E10B912" w14:textId="77777777" w:rsidR="003744FB" w:rsidRDefault="003744FB" w:rsidP="00DA3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DDDD2" w14:textId="77777777" w:rsidR="003744FB" w:rsidRDefault="003744FB" w:rsidP="00DA383B">
      <w:r>
        <w:separator/>
      </w:r>
    </w:p>
  </w:footnote>
  <w:footnote w:type="continuationSeparator" w:id="0">
    <w:p w14:paraId="2314D02A" w14:textId="77777777" w:rsidR="003744FB" w:rsidRDefault="003744FB" w:rsidP="00DA3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BE0"/>
    <w:rsid w:val="00224E8C"/>
    <w:rsid w:val="002564D0"/>
    <w:rsid w:val="00317B27"/>
    <w:rsid w:val="003744FB"/>
    <w:rsid w:val="00415BE8"/>
    <w:rsid w:val="0057485A"/>
    <w:rsid w:val="0088387C"/>
    <w:rsid w:val="00982F8F"/>
    <w:rsid w:val="00CE2084"/>
    <w:rsid w:val="00DA383B"/>
    <w:rsid w:val="00DD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AEACD"/>
  <w15:chartTrackingRefBased/>
  <w15:docId w15:val="{C515C1FE-E1D6-4BA1-8F4D-2A6A391C1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8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8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8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8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83B"/>
    <w:rPr>
      <w:sz w:val="18"/>
      <w:szCs w:val="18"/>
    </w:rPr>
  </w:style>
  <w:style w:type="table" w:styleId="a7">
    <w:name w:val="Table Grid"/>
    <w:basedOn w:val="a1"/>
    <w:uiPriority w:val="39"/>
    <w:rsid w:val="00DA3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9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10-23T08:02:00Z</dcterms:created>
  <dcterms:modified xsi:type="dcterms:W3CDTF">2021-10-23T09:07:00Z</dcterms:modified>
</cp:coreProperties>
</file>